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1847215" cy="2823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23" r="-3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215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sz w:val="24"/>
          <w:szCs w:val="24"/>
        </w:rPr>
        <w:t>Supplementary Figure 1. Agarose Gel Electorphoresis of Apoptotic DNA.</w:t>
      </w:r>
      <w:r>
        <w:rPr>
          <w:sz w:val="24"/>
          <w:szCs w:val="24"/>
        </w:rPr>
        <w:t xml:space="preserve"> Representative agarose gel images of apoptotic DNA used to construct Apoptoseq libraries. Apoptotic DNA from Actinomycin D-treated HL-60 human cells was extracted and subjected to electrophoresis on 1.5% agarose gel. The lowest band (approximately 180 bp, indicated by an arrow) was excised and sequenced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1:54:00Z</dcterms:created>
  <dc:creator>Melissa Fullwood</dc:creator>
  <dc:description/>
  <cp:keywords/>
  <dc:language>en-US</dc:language>
  <cp:lastModifiedBy>fullwoodmj</cp:lastModifiedBy>
  <dcterms:modified xsi:type="dcterms:W3CDTF">2011-09-20T01:54:00Z</dcterms:modified>
  <cp:revision>3</cp:revision>
  <dc:subject/>
  <dc:title/>
</cp:coreProperties>
</file>